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25DB76" w14:textId="77777777" w:rsidR="00C57CCB" w:rsidRDefault="00C57CCB" w:rsidP="004D1B98">
      <w:pPr>
        <w:spacing w:line="360" w:lineRule="auto"/>
        <w:rPr>
          <w:rFonts w:ascii="Times New Roman" w:hAnsi="Times New Roman" w:cs="Times New Roman"/>
        </w:rPr>
      </w:pPr>
    </w:p>
    <w:tbl>
      <w:tblPr>
        <w:tblW w:w="8505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402"/>
        <w:gridCol w:w="1701"/>
        <w:gridCol w:w="2351"/>
        <w:gridCol w:w="1051"/>
      </w:tblGrid>
      <w:tr w:rsidR="00D11EBB" w:rsidRPr="00BF454F" w14:paraId="0F77B857" w14:textId="77777777" w:rsidTr="005B3A1F">
        <w:trPr>
          <w:trHeight w:val="799"/>
        </w:trPr>
        <w:tc>
          <w:tcPr>
            <w:tcW w:w="8505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0D3913D" w14:textId="176FCCCE" w:rsidR="00D11EBB" w:rsidRPr="00BF454F" w:rsidRDefault="00D11EBB" w:rsidP="005B3A1F">
            <w:pPr>
              <w:widowControl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  <w:t>S</w:t>
            </w:r>
            <w:r w:rsidR="003E48BC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  <w:t>1</w:t>
            </w:r>
            <w:r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  <w:t xml:space="preserve"> </w:t>
            </w:r>
            <w:r w:rsidRPr="00BF454F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  <w:t xml:space="preserve">Table. Clinical characteristics of patients undergoing endoscopic transsphenoidal </w:t>
            </w:r>
            <w:r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  <w:t>operation</w:t>
            </w:r>
            <w:r w:rsidRPr="00BF454F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  <w:t xml:space="preserve"> for</w:t>
            </w:r>
            <w:r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  <w:t xml:space="preserve"> small and large</w:t>
            </w:r>
            <w:r w:rsidRPr="00BF454F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  <w:t xml:space="preserve"> pituitary tumors</w:t>
            </w:r>
          </w:p>
        </w:tc>
      </w:tr>
      <w:tr w:rsidR="00D11EBB" w:rsidRPr="00BF454F" w14:paraId="582CA6F1" w14:textId="77777777" w:rsidTr="005B3A1F">
        <w:trPr>
          <w:trHeight w:val="600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EE799A6" w14:textId="77777777" w:rsidR="00D11EBB" w:rsidRPr="00BF454F" w:rsidRDefault="00D11EBB" w:rsidP="005B3A1F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BF454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5FE706A" w14:textId="77777777" w:rsidR="00D11EBB" w:rsidRDefault="00D11EBB" w:rsidP="005B3A1F">
            <w:pPr>
              <w:widowControl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BF454F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  <w:t xml:space="preserve">Mono-nostril </w:t>
            </w:r>
          </w:p>
          <w:p w14:paraId="5D2B56C4" w14:textId="77777777" w:rsidR="00D11EBB" w:rsidRPr="00BF454F" w:rsidRDefault="00D11EBB" w:rsidP="005B3A1F">
            <w:pPr>
              <w:widowControl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BF454F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  <w:t>(n = 50)</w:t>
            </w:r>
          </w:p>
        </w:tc>
        <w:tc>
          <w:tcPr>
            <w:tcW w:w="23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2AC893F" w14:textId="77777777" w:rsidR="00D11EBB" w:rsidRPr="00BF454F" w:rsidRDefault="00D11EBB" w:rsidP="005B3A1F">
            <w:pPr>
              <w:widowControl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BF454F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  <w:t>One-and-half nostril (n = 50)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1A333F" w14:textId="77777777" w:rsidR="00D11EBB" w:rsidRPr="00BF454F" w:rsidRDefault="00D11EBB" w:rsidP="005B3A1F">
            <w:pPr>
              <w:widowControl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BF454F">
              <w:rPr>
                <w:rFonts w:ascii="Times New Roman" w:eastAsia="PMingLiU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  <w:t>P</w:t>
            </w:r>
            <w:r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  <w:t xml:space="preserve"> </w:t>
            </w:r>
            <w:r w:rsidRPr="00BF454F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  <w:t>value</w:t>
            </w:r>
          </w:p>
        </w:tc>
      </w:tr>
      <w:tr w:rsidR="00D11EBB" w:rsidRPr="00BF454F" w14:paraId="33337AA0" w14:textId="77777777" w:rsidTr="005B3A1F">
        <w:trPr>
          <w:trHeight w:val="499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0D4816" w14:textId="77777777" w:rsidR="00D11EBB" w:rsidRPr="00BF454F" w:rsidRDefault="00D11EBB" w:rsidP="005B3A1F">
            <w:pPr>
              <w:widowControl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BF454F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  <w:t>Age, mean (SD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935A58" w14:textId="77777777" w:rsidR="00D11EBB" w:rsidRPr="00BF454F" w:rsidRDefault="00D11EBB" w:rsidP="005B3A1F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BF454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44.94 ± 14.48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FDC074" w14:textId="77777777" w:rsidR="00D11EBB" w:rsidRPr="00BF454F" w:rsidRDefault="00D11EBB" w:rsidP="005B3A1F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BF454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51.48 ± 15.78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CCFDDA" w14:textId="77777777" w:rsidR="00D11EBB" w:rsidRPr="00BF454F" w:rsidRDefault="00D11EBB" w:rsidP="005B3A1F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BF454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032*</w:t>
            </w:r>
          </w:p>
        </w:tc>
      </w:tr>
      <w:tr w:rsidR="00D11EBB" w:rsidRPr="00BF454F" w14:paraId="1F01579F" w14:textId="77777777" w:rsidTr="005B3A1F">
        <w:trPr>
          <w:trHeight w:val="499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F40B37" w14:textId="77777777" w:rsidR="00D11EBB" w:rsidRPr="00BF454F" w:rsidRDefault="00D11EBB" w:rsidP="005B3A1F">
            <w:pPr>
              <w:widowControl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BF454F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  <w:t>Gend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5F1493" w14:textId="77777777" w:rsidR="00D11EBB" w:rsidRPr="00BF454F" w:rsidRDefault="00D11EBB" w:rsidP="005B3A1F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BF454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A50BD7" w14:textId="77777777" w:rsidR="00D11EBB" w:rsidRPr="00BF454F" w:rsidRDefault="00D11EBB" w:rsidP="005B3A1F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BF454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C4190A" w14:textId="77777777" w:rsidR="00D11EBB" w:rsidRPr="00BF454F" w:rsidRDefault="00D11EBB" w:rsidP="005B3A1F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BF454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0.225 </w:t>
            </w:r>
          </w:p>
        </w:tc>
      </w:tr>
      <w:tr w:rsidR="00D11EBB" w:rsidRPr="00BF454F" w14:paraId="2C386090" w14:textId="77777777" w:rsidTr="005B3A1F">
        <w:trPr>
          <w:trHeight w:val="499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8B3114" w14:textId="77777777" w:rsidR="00D11EBB" w:rsidRPr="00BF454F" w:rsidRDefault="00D11EBB" w:rsidP="005B3A1F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BF454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Male, 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E6763A" w14:textId="77777777" w:rsidR="00D11EBB" w:rsidRPr="00BF454F" w:rsidRDefault="00D11EBB" w:rsidP="005B3A1F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BF454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8 (36%)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525E1E" w14:textId="77777777" w:rsidR="00D11EBB" w:rsidRPr="00BF454F" w:rsidRDefault="00D11EBB" w:rsidP="005B3A1F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BF454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25 (50%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F196F2" w14:textId="77777777" w:rsidR="00D11EBB" w:rsidRPr="00BF454F" w:rsidRDefault="00D11EBB" w:rsidP="005B3A1F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BF454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D11EBB" w:rsidRPr="00BF454F" w14:paraId="474598D7" w14:textId="77777777" w:rsidTr="005B3A1F">
        <w:trPr>
          <w:trHeight w:val="499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DD32F5" w14:textId="77777777" w:rsidR="00D11EBB" w:rsidRPr="00BF454F" w:rsidRDefault="00D11EBB" w:rsidP="005B3A1F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BF454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Female, 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F8A5CB" w14:textId="77777777" w:rsidR="00D11EBB" w:rsidRPr="00BF454F" w:rsidRDefault="00D11EBB" w:rsidP="005B3A1F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BF454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32 (64%)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FD067C" w14:textId="77777777" w:rsidR="00D11EBB" w:rsidRPr="00BF454F" w:rsidRDefault="00D11EBB" w:rsidP="005B3A1F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BF454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25 (50%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EE7D31" w14:textId="77777777" w:rsidR="00D11EBB" w:rsidRPr="00BF454F" w:rsidRDefault="00D11EBB" w:rsidP="005B3A1F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BF454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D11EBB" w:rsidRPr="00BF454F" w14:paraId="6C3E4927" w14:textId="77777777" w:rsidTr="005B3A1F">
        <w:trPr>
          <w:trHeight w:val="499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055A5A" w14:textId="77777777" w:rsidR="00D11EBB" w:rsidRPr="00BF454F" w:rsidRDefault="00D11EBB" w:rsidP="005B3A1F">
            <w:pPr>
              <w:widowControl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BF454F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  <w:t>Prior operation, 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681E43" w14:textId="77777777" w:rsidR="00D11EBB" w:rsidRPr="00BF454F" w:rsidRDefault="00D11EBB" w:rsidP="005B3A1F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BF454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8 (16%)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5DDBEF" w14:textId="77777777" w:rsidR="00D11EBB" w:rsidRPr="00BF454F" w:rsidRDefault="00D11EBB" w:rsidP="005B3A1F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BF454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9 (18%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CB59BC" w14:textId="77777777" w:rsidR="00D11EBB" w:rsidRPr="00BF454F" w:rsidRDefault="00D11EBB" w:rsidP="005B3A1F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BF454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1.000 </w:t>
            </w:r>
          </w:p>
        </w:tc>
      </w:tr>
      <w:tr w:rsidR="00D11EBB" w:rsidRPr="00BF454F" w14:paraId="5987EF44" w14:textId="77777777" w:rsidTr="005B3A1F">
        <w:trPr>
          <w:trHeight w:val="499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C893E6D" w14:textId="77777777" w:rsidR="00D11EBB" w:rsidRPr="00BF454F" w:rsidRDefault="00D11EBB" w:rsidP="005B3A1F">
            <w:pPr>
              <w:widowControl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BF454F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  <w:t>Apoplexy, 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82CACBF" w14:textId="77777777" w:rsidR="00D11EBB" w:rsidRPr="00BF454F" w:rsidRDefault="00D11EBB" w:rsidP="005B3A1F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BF454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4 (28%)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4EBEA5C" w14:textId="77777777" w:rsidR="00D11EBB" w:rsidRPr="00BF454F" w:rsidRDefault="00D11EBB" w:rsidP="005B3A1F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BF454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6 (32%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98AB67E" w14:textId="77777777" w:rsidR="00D11EBB" w:rsidRPr="00BF454F" w:rsidRDefault="00D11EBB" w:rsidP="005B3A1F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BF454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0.828 </w:t>
            </w:r>
          </w:p>
        </w:tc>
      </w:tr>
      <w:tr w:rsidR="00D11EBB" w:rsidRPr="00BF454F" w14:paraId="05173F51" w14:textId="77777777" w:rsidTr="005B3A1F">
        <w:trPr>
          <w:trHeight w:val="499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F2E855" w14:textId="77777777" w:rsidR="00D11EBB" w:rsidRPr="00BF454F" w:rsidRDefault="00D11EBB" w:rsidP="005B3A1F">
            <w:pPr>
              <w:widowControl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BF454F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  <w:t>Tumor type, 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C7DC8B" w14:textId="77777777" w:rsidR="00D11EBB" w:rsidRPr="00BF454F" w:rsidRDefault="00D11EBB" w:rsidP="005B3A1F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BF454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64AE45" w14:textId="77777777" w:rsidR="00D11EBB" w:rsidRPr="00BF454F" w:rsidRDefault="00D11EBB" w:rsidP="005B3A1F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BF454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7E4484" w14:textId="77777777" w:rsidR="00D11EBB" w:rsidRPr="00BF454F" w:rsidRDefault="00D11EBB" w:rsidP="005B3A1F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BF454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0.505 </w:t>
            </w:r>
          </w:p>
        </w:tc>
      </w:tr>
      <w:tr w:rsidR="00D11EBB" w:rsidRPr="00BF454F" w14:paraId="3A1B0E02" w14:textId="77777777" w:rsidTr="005B3A1F">
        <w:trPr>
          <w:trHeight w:val="499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E4C537" w14:textId="77777777" w:rsidR="00D11EBB" w:rsidRPr="00BF454F" w:rsidRDefault="00D11EBB" w:rsidP="005B3A1F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BF454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Non-function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6EB110" w14:textId="77777777" w:rsidR="00D11EBB" w:rsidRPr="00BF454F" w:rsidRDefault="00D11EBB" w:rsidP="005B3A1F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BF454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33 (66%)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8B83BD" w14:textId="77777777" w:rsidR="00D11EBB" w:rsidRPr="00BF454F" w:rsidRDefault="00D11EBB" w:rsidP="005B3A1F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BF454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34 (68%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49A3BC" w14:textId="77777777" w:rsidR="00D11EBB" w:rsidRPr="00BF454F" w:rsidRDefault="00D11EBB" w:rsidP="005B3A1F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BF454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D11EBB" w:rsidRPr="00BF454F" w14:paraId="3700DE42" w14:textId="77777777" w:rsidTr="005B3A1F">
        <w:trPr>
          <w:trHeight w:val="499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F52ABC" w14:textId="77777777" w:rsidR="00D11EBB" w:rsidRPr="00BF454F" w:rsidRDefault="00D11EBB" w:rsidP="005B3A1F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BF454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Prolact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753720" w14:textId="77777777" w:rsidR="00D11EBB" w:rsidRPr="00BF454F" w:rsidRDefault="00D11EBB" w:rsidP="005B3A1F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BF454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8 (16%)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D0B5BF" w14:textId="77777777" w:rsidR="00D11EBB" w:rsidRPr="00BF454F" w:rsidRDefault="00D11EBB" w:rsidP="005B3A1F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BF454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6 (12%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D9222D" w14:textId="77777777" w:rsidR="00D11EBB" w:rsidRPr="00BF454F" w:rsidRDefault="00D11EBB" w:rsidP="005B3A1F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BF454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D11EBB" w:rsidRPr="00BF454F" w14:paraId="0D75E655" w14:textId="77777777" w:rsidTr="005B3A1F">
        <w:trPr>
          <w:trHeight w:val="499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5B4F83" w14:textId="77777777" w:rsidR="00D11EBB" w:rsidRPr="00BF454F" w:rsidRDefault="00D11EBB" w:rsidP="005B3A1F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BF454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Growth Hormo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061DA5" w14:textId="77777777" w:rsidR="00D11EBB" w:rsidRPr="00BF454F" w:rsidRDefault="00D11EBB" w:rsidP="005B3A1F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BF454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4 (8%)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AC209B" w14:textId="77777777" w:rsidR="00D11EBB" w:rsidRPr="00BF454F" w:rsidRDefault="00D11EBB" w:rsidP="005B3A1F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BF454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8 (16%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6B8FBB" w14:textId="77777777" w:rsidR="00D11EBB" w:rsidRPr="00BF454F" w:rsidRDefault="00D11EBB" w:rsidP="005B3A1F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BF454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D11EBB" w:rsidRPr="00BF454F" w14:paraId="0F9F688C" w14:textId="77777777" w:rsidTr="005B3A1F">
        <w:trPr>
          <w:trHeight w:val="499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1205D8" w14:textId="77777777" w:rsidR="00D11EBB" w:rsidRPr="00BF454F" w:rsidRDefault="00D11EBB" w:rsidP="005B3A1F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BF454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Cush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772DCC" w14:textId="77777777" w:rsidR="00D11EBB" w:rsidRPr="00BF454F" w:rsidRDefault="00D11EBB" w:rsidP="005B3A1F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BF454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3 (6%)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24CE8B" w14:textId="77777777" w:rsidR="00D11EBB" w:rsidRPr="00BF454F" w:rsidRDefault="00D11EBB" w:rsidP="005B3A1F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BF454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2 (4%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145F79" w14:textId="77777777" w:rsidR="00D11EBB" w:rsidRPr="00BF454F" w:rsidRDefault="00D11EBB" w:rsidP="005B3A1F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BF454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D11EBB" w:rsidRPr="00BF454F" w14:paraId="71269430" w14:textId="77777777" w:rsidTr="005B3A1F">
        <w:trPr>
          <w:trHeight w:val="499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7A7030" w14:textId="77777777" w:rsidR="00D11EBB" w:rsidRPr="00BF454F" w:rsidRDefault="00D11EBB" w:rsidP="005B3A1F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BF454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T</w:t>
            </w:r>
            <w:r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hyroid stimulating hormo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2EDD86" w14:textId="77777777" w:rsidR="00D11EBB" w:rsidRPr="00BF454F" w:rsidRDefault="00D11EBB" w:rsidP="005B3A1F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BF454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2 (4%)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F5095C" w14:textId="77777777" w:rsidR="00D11EBB" w:rsidRPr="00BF454F" w:rsidRDefault="00D11EBB" w:rsidP="005B3A1F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BF454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 (0%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750AA8" w14:textId="77777777" w:rsidR="00D11EBB" w:rsidRPr="00BF454F" w:rsidRDefault="00D11EBB" w:rsidP="005B3A1F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BF454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D11EBB" w:rsidRPr="00BF454F" w14:paraId="4F5AF792" w14:textId="77777777" w:rsidTr="005B3A1F">
        <w:trPr>
          <w:trHeight w:val="499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0FE860" w14:textId="77777777" w:rsidR="00D11EBB" w:rsidRPr="00BF454F" w:rsidRDefault="00D11EBB" w:rsidP="005B3A1F">
            <w:pPr>
              <w:widowControl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BF454F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  <w:t>Tumor size, 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529D4B" w14:textId="77777777" w:rsidR="00D11EBB" w:rsidRPr="00BF454F" w:rsidRDefault="00D11EBB" w:rsidP="005B3A1F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BF454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6907CF" w14:textId="77777777" w:rsidR="00D11EBB" w:rsidRPr="00BF454F" w:rsidRDefault="00D11EBB" w:rsidP="005B3A1F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BF454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5D6791" w14:textId="77777777" w:rsidR="00D11EBB" w:rsidRPr="00BF454F" w:rsidRDefault="00D11EBB" w:rsidP="005B3A1F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BF454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&lt;0.001*</w:t>
            </w:r>
          </w:p>
        </w:tc>
      </w:tr>
      <w:tr w:rsidR="00D11EBB" w:rsidRPr="00BF454F" w14:paraId="4BE62804" w14:textId="77777777" w:rsidTr="005B3A1F">
        <w:trPr>
          <w:trHeight w:val="499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D88A55" w14:textId="77777777" w:rsidR="00D11EBB" w:rsidRPr="00BF454F" w:rsidRDefault="00D11EBB" w:rsidP="005B3A1F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BF454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Microadenoma (&lt;1</w:t>
            </w:r>
            <w:r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 </w:t>
            </w:r>
            <w:r w:rsidRPr="00BF454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cm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3FC71A" w14:textId="77777777" w:rsidR="00D11EBB" w:rsidRPr="00BF454F" w:rsidRDefault="00D11EBB" w:rsidP="005B3A1F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BF454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8 (36%)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C623C2" w14:textId="77777777" w:rsidR="00D11EBB" w:rsidRPr="00BF454F" w:rsidRDefault="00D11EBB" w:rsidP="005B3A1F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BF454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2 (4%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56B838" w14:textId="77777777" w:rsidR="00D11EBB" w:rsidRPr="00BF454F" w:rsidRDefault="00D11EBB" w:rsidP="005B3A1F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BF454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D11EBB" w:rsidRPr="00BF454F" w14:paraId="6BAD363F" w14:textId="77777777" w:rsidTr="005B3A1F">
        <w:trPr>
          <w:trHeight w:val="499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99FBF7" w14:textId="77777777" w:rsidR="00D11EBB" w:rsidRPr="00BF454F" w:rsidRDefault="00D11EBB" w:rsidP="005B3A1F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BF454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Macroadenoma (1-3</w:t>
            </w:r>
            <w:r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 </w:t>
            </w:r>
            <w:r w:rsidRPr="00BF454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cm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641CC1" w14:textId="77777777" w:rsidR="00D11EBB" w:rsidRPr="00BF454F" w:rsidRDefault="00D11EBB" w:rsidP="005B3A1F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BF454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25 (50%)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AFF2C7" w14:textId="77777777" w:rsidR="00D11EBB" w:rsidRPr="00BF454F" w:rsidRDefault="00D11EBB" w:rsidP="005B3A1F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BF454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26 (52%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018DE5" w14:textId="77777777" w:rsidR="00D11EBB" w:rsidRPr="00BF454F" w:rsidRDefault="00D11EBB" w:rsidP="005B3A1F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BF454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D11EBB" w:rsidRPr="00BF454F" w14:paraId="0D4B5A8B" w14:textId="77777777" w:rsidTr="005B3A1F">
        <w:trPr>
          <w:trHeight w:val="499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070798" w14:textId="77777777" w:rsidR="00D11EBB" w:rsidRPr="00BF454F" w:rsidRDefault="00D11EBB" w:rsidP="005B3A1F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BF454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Giant tumor (&gt;3</w:t>
            </w:r>
            <w:r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 </w:t>
            </w:r>
            <w:r w:rsidRPr="00BF454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cm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BB4408" w14:textId="77777777" w:rsidR="00D11EBB" w:rsidRPr="00BF454F" w:rsidRDefault="00D11EBB" w:rsidP="005B3A1F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BF454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7 (14%)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2DE3CF" w14:textId="77777777" w:rsidR="00D11EBB" w:rsidRPr="00BF454F" w:rsidRDefault="00D11EBB" w:rsidP="005B3A1F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BF454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22 (44%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89749C" w14:textId="77777777" w:rsidR="00D11EBB" w:rsidRPr="00BF454F" w:rsidRDefault="00D11EBB" w:rsidP="005B3A1F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BF454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D11EBB" w:rsidRPr="00BF454F" w14:paraId="0868CE3F" w14:textId="77777777" w:rsidTr="005B3A1F">
        <w:trPr>
          <w:trHeight w:val="499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DD401E" w14:textId="77777777" w:rsidR="00D11EBB" w:rsidRPr="00BF454F" w:rsidRDefault="00D11EBB" w:rsidP="005B3A1F">
            <w:pPr>
              <w:widowControl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</w:pPr>
            <w:proofErr w:type="spellStart"/>
            <w:r w:rsidRPr="00BF454F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  <w:t>Knosp</w:t>
            </w:r>
            <w:proofErr w:type="spellEnd"/>
            <w:r w:rsidRPr="00BF454F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  <w:t xml:space="preserve"> grade, 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F18C87" w14:textId="77777777" w:rsidR="00D11EBB" w:rsidRPr="00BF454F" w:rsidRDefault="00D11EBB" w:rsidP="005B3A1F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BF454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A8D169" w14:textId="77777777" w:rsidR="00D11EBB" w:rsidRPr="00BF454F" w:rsidRDefault="00D11EBB" w:rsidP="005B3A1F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BF454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769617" w14:textId="77777777" w:rsidR="00D11EBB" w:rsidRPr="00BF454F" w:rsidRDefault="00D11EBB" w:rsidP="005B3A1F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BF454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&lt; 0.001*</w:t>
            </w:r>
          </w:p>
        </w:tc>
      </w:tr>
      <w:tr w:rsidR="00D11EBB" w:rsidRPr="00BF454F" w14:paraId="0069FA3F" w14:textId="77777777" w:rsidTr="005B3A1F">
        <w:trPr>
          <w:trHeight w:val="499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BCEADA" w14:textId="77777777" w:rsidR="00D11EBB" w:rsidRPr="00BF454F" w:rsidRDefault="00D11EBB" w:rsidP="005B3A1F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BF454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8A8E3A" w14:textId="77777777" w:rsidR="00D11EBB" w:rsidRPr="00BF454F" w:rsidRDefault="00D11EBB" w:rsidP="005B3A1F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BF454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2 (24%)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7F2988" w14:textId="77777777" w:rsidR="00D11EBB" w:rsidRPr="00BF454F" w:rsidRDefault="00D11EBB" w:rsidP="005B3A1F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BF454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 (0%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68ED72" w14:textId="77777777" w:rsidR="00D11EBB" w:rsidRPr="00BF454F" w:rsidRDefault="00D11EBB" w:rsidP="005B3A1F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BF454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D11EBB" w:rsidRPr="00BF454F" w14:paraId="0CDFE0B0" w14:textId="77777777" w:rsidTr="005B3A1F">
        <w:trPr>
          <w:trHeight w:val="499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B1EF77" w14:textId="77777777" w:rsidR="00D11EBB" w:rsidRPr="00BF454F" w:rsidRDefault="00D11EBB" w:rsidP="005B3A1F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BF454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3CAB5B" w14:textId="77777777" w:rsidR="00D11EBB" w:rsidRPr="00BF454F" w:rsidRDefault="00D11EBB" w:rsidP="005B3A1F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BF454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5 (30%)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86A557" w14:textId="77777777" w:rsidR="00D11EBB" w:rsidRPr="00BF454F" w:rsidRDefault="00D11EBB" w:rsidP="005B3A1F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BF454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9 (18%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81C7EF" w14:textId="77777777" w:rsidR="00D11EBB" w:rsidRPr="00BF454F" w:rsidRDefault="00D11EBB" w:rsidP="005B3A1F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BF454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D11EBB" w:rsidRPr="00BF454F" w14:paraId="34CE0D96" w14:textId="77777777" w:rsidTr="005B3A1F">
        <w:trPr>
          <w:trHeight w:val="499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BB70A5" w14:textId="77777777" w:rsidR="00D11EBB" w:rsidRPr="00BF454F" w:rsidRDefault="00D11EBB" w:rsidP="005B3A1F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BF454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DD1FF7" w14:textId="77777777" w:rsidR="00D11EBB" w:rsidRPr="00BF454F" w:rsidRDefault="00D11EBB" w:rsidP="005B3A1F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BF454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9 (18%)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201F25" w14:textId="77777777" w:rsidR="00D11EBB" w:rsidRPr="00BF454F" w:rsidRDefault="00D11EBB" w:rsidP="005B3A1F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BF454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2 (24%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57B52A" w14:textId="77777777" w:rsidR="00D11EBB" w:rsidRPr="00BF454F" w:rsidRDefault="00D11EBB" w:rsidP="005B3A1F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BF454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D11EBB" w:rsidRPr="00BF454F" w14:paraId="4ABAA074" w14:textId="77777777" w:rsidTr="005B3A1F">
        <w:trPr>
          <w:trHeight w:val="499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EBFABF" w14:textId="77777777" w:rsidR="00D11EBB" w:rsidRPr="00BF454F" w:rsidRDefault="00D11EBB" w:rsidP="005B3A1F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BF454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FF679F" w14:textId="77777777" w:rsidR="00D11EBB" w:rsidRPr="00BF454F" w:rsidRDefault="00D11EBB" w:rsidP="005B3A1F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BF454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8 (16%)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3730BB" w14:textId="77777777" w:rsidR="00D11EBB" w:rsidRPr="00BF454F" w:rsidRDefault="00D11EBB" w:rsidP="005B3A1F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BF454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20 (40%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55340C" w14:textId="77777777" w:rsidR="00D11EBB" w:rsidRPr="00BF454F" w:rsidRDefault="00D11EBB" w:rsidP="005B3A1F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BF454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D11EBB" w:rsidRPr="00BF454F" w14:paraId="4665CD37" w14:textId="77777777" w:rsidTr="005B3A1F">
        <w:trPr>
          <w:trHeight w:val="499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AA51C9" w14:textId="77777777" w:rsidR="00D11EBB" w:rsidRPr="00BF454F" w:rsidRDefault="00D11EBB" w:rsidP="005B3A1F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BF454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108F72" w14:textId="77777777" w:rsidR="00D11EBB" w:rsidRPr="00BF454F" w:rsidRDefault="00D11EBB" w:rsidP="005B3A1F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BF454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6 (12%)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5BD2F8" w14:textId="77777777" w:rsidR="00D11EBB" w:rsidRPr="00BF454F" w:rsidRDefault="00D11EBB" w:rsidP="005B3A1F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BF454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9 (18%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B943AC" w14:textId="77777777" w:rsidR="00D11EBB" w:rsidRPr="00BF454F" w:rsidRDefault="00D11EBB" w:rsidP="005B3A1F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BF454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D11EBB" w:rsidRPr="00BF454F" w14:paraId="2853BF2B" w14:textId="77777777" w:rsidTr="005B3A1F">
        <w:trPr>
          <w:trHeight w:val="499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7E8581" w14:textId="77777777" w:rsidR="00D11EBB" w:rsidRPr="00BF454F" w:rsidRDefault="00D11EBB" w:rsidP="005B3A1F">
            <w:pPr>
              <w:widowControl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BF454F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  <w:t xml:space="preserve">Hardy </w:t>
            </w:r>
            <w:r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  <w:t>s</w:t>
            </w:r>
            <w:r w:rsidRPr="00BF454F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  <w:t>uprasellar extension, 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D48D7D" w14:textId="77777777" w:rsidR="00D11EBB" w:rsidRPr="00BF454F" w:rsidRDefault="00D11EBB" w:rsidP="005B3A1F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BF454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44D644" w14:textId="77777777" w:rsidR="00D11EBB" w:rsidRPr="00BF454F" w:rsidRDefault="00D11EBB" w:rsidP="005B3A1F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BF454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DCD13B" w14:textId="77777777" w:rsidR="00D11EBB" w:rsidRPr="00BF454F" w:rsidRDefault="00D11EBB" w:rsidP="005B3A1F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BF454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&lt;0.001*</w:t>
            </w:r>
          </w:p>
        </w:tc>
      </w:tr>
      <w:tr w:rsidR="00D11EBB" w:rsidRPr="00BF454F" w14:paraId="29334E7A" w14:textId="77777777" w:rsidTr="005B3A1F">
        <w:trPr>
          <w:trHeight w:val="499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D99C7B" w14:textId="77777777" w:rsidR="00D11EBB" w:rsidRPr="00BF454F" w:rsidRDefault="00D11EBB" w:rsidP="005B3A1F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BF454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lastRenderedPageBreak/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54D594" w14:textId="77777777" w:rsidR="00D11EBB" w:rsidRPr="00BF454F" w:rsidRDefault="00D11EBB" w:rsidP="005B3A1F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BF454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26 (52%)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925FC4" w14:textId="77777777" w:rsidR="00D11EBB" w:rsidRPr="00BF454F" w:rsidRDefault="00D11EBB" w:rsidP="005B3A1F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BF454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9 (18%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70A33E" w14:textId="77777777" w:rsidR="00D11EBB" w:rsidRPr="00BF454F" w:rsidRDefault="00D11EBB" w:rsidP="005B3A1F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BF454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D11EBB" w:rsidRPr="00BF454F" w14:paraId="4A80E232" w14:textId="77777777" w:rsidTr="005B3A1F">
        <w:trPr>
          <w:trHeight w:val="499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5666B4" w14:textId="77777777" w:rsidR="00D11EBB" w:rsidRPr="00BF454F" w:rsidRDefault="00D11EBB" w:rsidP="005B3A1F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BF454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AECCB2" w14:textId="77777777" w:rsidR="00D11EBB" w:rsidRPr="00BF454F" w:rsidRDefault="00D11EBB" w:rsidP="005B3A1F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BF454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8 (36%)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EFC98B" w14:textId="77777777" w:rsidR="00D11EBB" w:rsidRPr="00BF454F" w:rsidRDefault="00D11EBB" w:rsidP="005B3A1F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BF454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6 (32%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139D28" w14:textId="77777777" w:rsidR="00D11EBB" w:rsidRPr="00BF454F" w:rsidRDefault="00D11EBB" w:rsidP="005B3A1F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BF454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D11EBB" w:rsidRPr="00BF454F" w14:paraId="66253DEC" w14:textId="77777777" w:rsidTr="005B3A1F">
        <w:trPr>
          <w:trHeight w:val="499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7269C3" w14:textId="77777777" w:rsidR="00D11EBB" w:rsidRPr="00BF454F" w:rsidRDefault="00D11EBB" w:rsidP="005B3A1F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BF454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503043" w14:textId="77777777" w:rsidR="00D11EBB" w:rsidRPr="00BF454F" w:rsidRDefault="00D11EBB" w:rsidP="005B3A1F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BF454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4 (8%)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584CAF" w14:textId="77777777" w:rsidR="00D11EBB" w:rsidRPr="00BF454F" w:rsidRDefault="00D11EBB" w:rsidP="005B3A1F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BF454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21 (42%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82C750" w14:textId="77777777" w:rsidR="00D11EBB" w:rsidRPr="00BF454F" w:rsidRDefault="00D11EBB" w:rsidP="005B3A1F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BF454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D11EBB" w:rsidRPr="00BF454F" w14:paraId="2A09BAF2" w14:textId="77777777" w:rsidTr="00D11EBB">
        <w:trPr>
          <w:trHeight w:val="499"/>
        </w:trPr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C57C39" w14:textId="77777777" w:rsidR="00D11EBB" w:rsidRPr="00BF454F" w:rsidRDefault="00D11EBB" w:rsidP="005B3A1F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BF454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D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3B695A" w14:textId="77777777" w:rsidR="00D11EBB" w:rsidRPr="00BF454F" w:rsidRDefault="00D11EBB" w:rsidP="005B3A1F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BF454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2 (4%)</w:t>
            </w:r>
          </w:p>
        </w:tc>
        <w:tc>
          <w:tcPr>
            <w:tcW w:w="235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4588F2" w14:textId="77777777" w:rsidR="00D11EBB" w:rsidRPr="00BF454F" w:rsidRDefault="00D11EBB" w:rsidP="005B3A1F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BF454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4 (8%)</w:t>
            </w:r>
          </w:p>
        </w:tc>
        <w:tc>
          <w:tcPr>
            <w:tcW w:w="105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A3914A" w14:textId="77777777" w:rsidR="00D11EBB" w:rsidRPr="00BF454F" w:rsidRDefault="00D11EBB" w:rsidP="005B3A1F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BF454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D11EBB" w:rsidRPr="00BF454F" w14:paraId="573F9A27" w14:textId="77777777" w:rsidTr="00D11EBB">
        <w:trPr>
          <w:trHeight w:val="499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255A184" w14:textId="77777777" w:rsidR="00D11EBB" w:rsidRPr="00BF454F" w:rsidRDefault="00D11EBB" w:rsidP="005B3A1F">
            <w:pPr>
              <w:widowControl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BF454F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  <w:t>Preoperative tumor volume (cm</w:t>
            </w:r>
            <w:r w:rsidRPr="00BF454F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  <w:vertAlign w:val="superscript"/>
              </w:rPr>
              <w:t>3</w:t>
            </w:r>
            <w:r w:rsidRPr="00BF454F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  <w:t>), mean (SD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A22295C" w14:textId="77777777" w:rsidR="00D11EBB" w:rsidRPr="00BF454F" w:rsidRDefault="00D11EBB" w:rsidP="005B3A1F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BF454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3.73 ± 9.31</w:t>
            </w:r>
          </w:p>
        </w:tc>
        <w:tc>
          <w:tcPr>
            <w:tcW w:w="23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B99712F" w14:textId="77777777" w:rsidR="00D11EBB" w:rsidRPr="00BF454F" w:rsidRDefault="00D11EBB" w:rsidP="005B3A1F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BF454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2.88 ± 3.81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897EBD8" w14:textId="77777777" w:rsidR="00D11EBB" w:rsidRPr="00BF454F" w:rsidRDefault="00D11EBB" w:rsidP="005B3A1F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BF454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&lt;0.001*</w:t>
            </w:r>
          </w:p>
        </w:tc>
      </w:tr>
      <w:tr w:rsidR="00D11EBB" w:rsidRPr="00BF454F" w14:paraId="792C80FC" w14:textId="77777777" w:rsidTr="00D11EBB">
        <w:trPr>
          <w:trHeight w:val="499"/>
        </w:trPr>
        <w:tc>
          <w:tcPr>
            <w:tcW w:w="8505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B1984D" w14:textId="77777777" w:rsidR="00D11EBB" w:rsidRPr="00BF454F" w:rsidRDefault="00D11EBB" w:rsidP="005B3A1F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BF454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SD, standard deviation</w:t>
            </w:r>
            <w:r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.</w:t>
            </w:r>
            <w:r w:rsidRPr="00BF454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 *</w:t>
            </w:r>
            <w:r w:rsidRPr="00BF454F">
              <w:rPr>
                <w:rFonts w:ascii="Times New Roman" w:eastAsia="PMingLiU" w:hAnsi="Times New Roman" w:cs="Times New Roman"/>
                <w:i/>
                <w:iCs/>
                <w:color w:val="000000"/>
                <w:kern w:val="0"/>
                <w:szCs w:val="24"/>
              </w:rPr>
              <w:t>p</w:t>
            </w:r>
            <w:r w:rsidRPr="00BF454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&lt;0.05</w:t>
            </w:r>
          </w:p>
        </w:tc>
      </w:tr>
    </w:tbl>
    <w:p w14:paraId="446108DF" w14:textId="77777777" w:rsidR="00C57CCB" w:rsidRDefault="00C57CCB" w:rsidP="004D1B98">
      <w:pPr>
        <w:spacing w:line="360" w:lineRule="auto"/>
        <w:rPr>
          <w:rFonts w:ascii="Times New Roman" w:hAnsi="Times New Roman" w:cs="Times New Roman"/>
        </w:rPr>
      </w:pPr>
    </w:p>
    <w:p w14:paraId="599E2608" w14:textId="77777777" w:rsidR="00277B7C" w:rsidRDefault="00277B7C" w:rsidP="004D1B98">
      <w:pPr>
        <w:spacing w:line="360" w:lineRule="auto"/>
        <w:rPr>
          <w:rFonts w:ascii="Times New Roman" w:hAnsi="Times New Roman" w:cs="Times New Roman"/>
        </w:rPr>
      </w:pPr>
    </w:p>
    <w:p w14:paraId="2325E4A3" w14:textId="77777777" w:rsidR="00277B7C" w:rsidRDefault="00277B7C" w:rsidP="004D1B98">
      <w:pPr>
        <w:spacing w:line="360" w:lineRule="auto"/>
        <w:rPr>
          <w:rFonts w:ascii="Times New Roman" w:hAnsi="Times New Roman" w:cs="Times New Roman"/>
        </w:rPr>
      </w:pPr>
    </w:p>
    <w:sectPr w:rsidR="00277B7C" w:rsidSect="00F7565C">
      <w:pgSz w:w="11906" w:h="16838"/>
      <w:pgMar w:top="1440" w:right="1418" w:bottom="1440" w:left="1418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1B0A6C" w14:textId="77777777" w:rsidR="00307BF5" w:rsidRDefault="00307BF5" w:rsidP="00ED4D6B">
      <w:r>
        <w:separator/>
      </w:r>
    </w:p>
  </w:endnote>
  <w:endnote w:type="continuationSeparator" w:id="0">
    <w:p w14:paraId="272674AF" w14:textId="77777777" w:rsidR="00307BF5" w:rsidRDefault="00307BF5" w:rsidP="00ED4D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PMingLiU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D92FB8" w14:textId="77777777" w:rsidR="00307BF5" w:rsidRDefault="00307BF5" w:rsidP="00ED4D6B">
      <w:r>
        <w:separator/>
      </w:r>
    </w:p>
  </w:footnote>
  <w:footnote w:type="continuationSeparator" w:id="0">
    <w:p w14:paraId="70701EB9" w14:textId="77777777" w:rsidR="00307BF5" w:rsidRDefault="00307BF5" w:rsidP="00ED4D6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A945C9"/>
    <w:multiLevelType w:val="hybridMultilevel"/>
    <w:tmpl w:val="A36857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30F5DC7"/>
    <w:multiLevelType w:val="hybridMultilevel"/>
    <w:tmpl w:val="AC1E672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A2B1AF5"/>
    <w:multiLevelType w:val="hybridMultilevel"/>
    <w:tmpl w:val="A87E98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117313A"/>
    <w:multiLevelType w:val="hybridMultilevel"/>
    <w:tmpl w:val="313AD43A"/>
    <w:lvl w:ilvl="0" w:tplc="69A0B32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pringerMathPhysNumber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p9exttxc5dptwepsexptf06x2fp2r05eexp&quot;&gt;111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/record-ids&gt;&lt;/item&gt;&lt;/Libraries&gt;"/>
  </w:docVars>
  <w:rsids>
    <w:rsidRoot w:val="004D1B98"/>
    <w:rsid w:val="000045B7"/>
    <w:rsid w:val="00020555"/>
    <w:rsid w:val="0003301E"/>
    <w:rsid w:val="00041E33"/>
    <w:rsid w:val="000456A7"/>
    <w:rsid w:val="00047A71"/>
    <w:rsid w:val="000635D2"/>
    <w:rsid w:val="000860E1"/>
    <w:rsid w:val="000A6D1A"/>
    <w:rsid w:val="000C7604"/>
    <w:rsid w:val="000D0680"/>
    <w:rsid w:val="000D4268"/>
    <w:rsid w:val="000D7905"/>
    <w:rsid w:val="000E130C"/>
    <w:rsid w:val="000F63D3"/>
    <w:rsid w:val="001024A8"/>
    <w:rsid w:val="00107CD2"/>
    <w:rsid w:val="00115E50"/>
    <w:rsid w:val="001236F1"/>
    <w:rsid w:val="00124B71"/>
    <w:rsid w:val="00141856"/>
    <w:rsid w:val="00170A1E"/>
    <w:rsid w:val="0018789F"/>
    <w:rsid w:val="00193FF8"/>
    <w:rsid w:val="001D05C2"/>
    <w:rsid w:val="001D3649"/>
    <w:rsid w:val="001D40CE"/>
    <w:rsid w:val="001D45AB"/>
    <w:rsid w:val="001D487C"/>
    <w:rsid w:val="001E703E"/>
    <w:rsid w:val="002078B9"/>
    <w:rsid w:val="00207C43"/>
    <w:rsid w:val="002157E4"/>
    <w:rsid w:val="00215F5E"/>
    <w:rsid w:val="002174CB"/>
    <w:rsid w:val="00221E48"/>
    <w:rsid w:val="00222FC6"/>
    <w:rsid w:val="00242FB6"/>
    <w:rsid w:val="00264F88"/>
    <w:rsid w:val="00273C28"/>
    <w:rsid w:val="00277B7C"/>
    <w:rsid w:val="00277F1F"/>
    <w:rsid w:val="002824E1"/>
    <w:rsid w:val="00285735"/>
    <w:rsid w:val="00290478"/>
    <w:rsid w:val="00297820"/>
    <w:rsid w:val="002A0A5D"/>
    <w:rsid w:val="002A37D0"/>
    <w:rsid w:val="002A3E61"/>
    <w:rsid w:val="002B553B"/>
    <w:rsid w:val="002B7B76"/>
    <w:rsid w:val="002C0856"/>
    <w:rsid w:val="002D5DB6"/>
    <w:rsid w:val="002D729A"/>
    <w:rsid w:val="002E1739"/>
    <w:rsid w:val="002E5672"/>
    <w:rsid w:val="002E683E"/>
    <w:rsid w:val="002F03EA"/>
    <w:rsid w:val="002F7B5A"/>
    <w:rsid w:val="00301729"/>
    <w:rsid w:val="00307BF5"/>
    <w:rsid w:val="003142F1"/>
    <w:rsid w:val="00315E2C"/>
    <w:rsid w:val="00322306"/>
    <w:rsid w:val="00326428"/>
    <w:rsid w:val="00331DA1"/>
    <w:rsid w:val="003423A9"/>
    <w:rsid w:val="00347043"/>
    <w:rsid w:val="00385949"/>
    <w:rsid w:val="00386C29"/>
    <w:rsid w:val="00390F79"/>
    <w:rsid w:val="0039345E"/>
    <w:rsid w:val="003C035C"/>
    <w:rsid w:val="003C553D"/>
    <w:rsid w:val="003E48BC"/>
    <w:rsid w:val="003F632D"/>
    <w:rsid w:val="0040746E"/>
    <w:rsid w:val="004105A1"/>
    <w:rsid w:val="0041282B"/>
    <w:rsid w:val="004161CA"/>
    <w:rsid w:val="00417685"/>
    <w:rsid w:val="004555A8"/>
    <w:rsid w:val="0048465F"/>
    <w:rsid w:val="00490B35"/>
    <w:rsid w:val="004954DE"/>
    <w:rsid w:val="00496CDE"/>
    <w:rsid w:val="004A7B8C"/>
    <w:rsid w:val="004B03E2"/>
    <w:rsid w:val="004B3879"/>
    <w:rsid w:val="004D1B98"/>
    <w:rsid w:val="004D2FEA"/>
    <w:rsid w:val="004E4E8A"/>
    <w:rsid w:val="004E602F"/>
    <w:rsid w:val="00510AE0"/>
    <w:rsid w:val="00523FE3"/>
    <w:rsid w:val="00524397"/>
    <w:rsid w:val="00534689"/>
    <w:rsid w:val="005377DF"/>
    <w:rsid w:val="00544F94"/>
    <w:rsid w:val="00565401"/>
    <w:rsid w:val="00574E2E"/>
    <w:rsid w:val="00585B7B"/>
    <w:rsid w:val="005A2105"/>
    <w:rsid w:val="005D02AF"/>
    <w:rsid w:val="005E0CE5"/>
    <w:rsid w:val="005E6611"/>
    <w:rsid w:val="005F6006"/>
    <w:rsid w:val="00614A0F"/>
    <w:rsid w:val="006179A0"/>
    <w:rsid w:val="006424ED"/>
    <w:rsid w:val="006538E4"/>
    <w:rsid w:val="00672009"/>
    <w:rsid w:val="006912D5"/>
    <w:rsid w:val="006A2346"/>
    <w:rsid w:val="006A6FBA"/>
    <w:rsid w:val="006B6331"/>
    <w:rsid w:val="006D2598"/>
    <w:rsid w:val="006D2E6F"/>
    <w:rsid w:val="006D7F69"/>
    <w:rsid w:val="006E336E"/>
    <w:rsid w:val="006E38D4"/>
    <w:rsid w:val="006E4697"/>
    <w:rsid w:val="0070128B"/>
    <w:rsid w:val="00715BEF"/>
    <w:rsid w:val="00721846"/>
    <w:rsid w:val="00734BCD"/>
    <w:rsid w:val="00744ACC"/>
    <w:rsid w:val="00744E29"/>
    <w:rsid w:val="007453F1"/>
    <w:rsid w:val="00747197"/>
    <w:rsid w:val="00753AA3"/>
    <w:rsid w:val="007661B0"/>
    <w:rsid w:val="00784293"/>
    <w:rsid w:val="007C7219"/>
    <w:rsid w:val="007D2BDA"/>
    <w:rsid w:val="007F3FAF"/>
    <w:rsid w:val="007F508E"/>
    <w:rsid w:val="00800E82"/>
    <w:rsid w:val="0080660F"/>
    <w:rsid w:val="008068D4"/>
    <w:rsid w:val="00806BE1"/>
    <w:rsid w:val="008167E7"/>
    <w:rsid w:val="00834B56"/>
    <w:rsid w:val="00864B50"/>
    <w:rsid w:val="008839D8"/>
    <w:rsid w:val="008B19CA"/>
    <w:rsid w:val="008B2AC2"/>
    <w:rsid w:val="008C2BB9"/>
    <w:rsid w:val="008C6E76"/>
    <w:rsid w:val="008D21FB"/>
    <w:rsid w:val="008E1267"/>
    <w:rsid w:val="008E613B"/>
    <w:rsid w:val="008E6853"/>
    <w:rsid w:val="008F593C"/>
    <w:rsid w:val="008F7C7F"/>
    <w:rsid w:val="009014B8"/>
    <w:rsid w:val="00904DBE"/>
    <w:rsid w:val="00912ACC"/>
    <w:rsid w:val="009178FD"/>
    <w:rsid w:val="00921C46"/>
    <w:rsid w:val="00932AA2"/>
    <w:rsid w:val="00935AE8"/>
    <w:rsid w:val="00944E2B"/>
    <w:rsid w:val="0095571A"/>
    <w:rsid w:val="00957929"/>
    <w:rsid w:val="0096128C"/>
    <w:rsid w:val="00977CD9"/>
    <w:rsid w:val="00993278"/>
    <w:rsid w:val="009A1FEF"/>
    <w:rsid w:val="009B0DCE"/>
    <w:rsid w:val="009D36B2"/>
    <w:rsid w:val="009E2449"/>
    <w:rsid w:val="009F47DD"/>
    <w:rsid w:val="009F6D75"/>
    <w:rsid w:val="00A02075"/>
    <w:rsid w:val="00A1081E"/>
    <w:rsid w:val="00A130AA"/>
    <w:rsid w:val="00A33885"/>
    <w:rsid w:val="00A357B7"/>
    <w:rsid w:val="00A40093"/>
    <w:rsid w:val="00A41C20"/>
    <w:rsid w:val="00A4609B"/>
    <w:rsid w:val="00A46251"/>
    <w:rsid w:val="00A47412"/>
    <w:rsid w:val="00A50051"/>
    <w:rsid w:val="00A73A86"/>
    <w:rsid w:val="00A94609"/>
    <w:rsid w:val="00A9742C"/>
    <w:rsid w:val="00AA2CE5"/>
    <w:rsid w:val="00AA4633"/>
    <w:rsid w:val="00AA6221"/>
    <w:rsid w:val="00AB0611"/>
    <w:rsid w:val="00AC0AF7"/>
    <w:rsid w:val="00AC757E"/>
    <w:rsid w:val="00AD2F18"/>
    <w:rsid w:val="00AD58BF"/>
    <w:rsid w:val="00AE0296"/>
    <w:rsid w:val="00AF6E87"/>
    <w:rsid w:val="00B05D1D"/>
    <w:rsid w:val="00B1000B"/>
    <w:rsid w:val="00B16CF2"/>
    <w:rsid w:val="00B36514"/>
    <w:rsid w:val="00B51008"/>
    <w:rsid w:val="00B72BFF"/>
    <w:rsid w:val="00B85538"/>
    <w:rsid w:val="00B95C8E"/>
    <w:rsid w:val="00BC30A5"/>
    <w:rsid w:val="00BD0D0B"/>
    <w:rsid w:val="00BE3436"/>
    <w:rsid w:val="00BF284E"/>
    <w:rsid w:val="00BF454F"/>
    <w:rsid w:val="00C025ED"/>
    <w:rsid w:val="00C2240D"/>
    <w:rsid w:val="00C23395"/>
    <w:rsid w:val="00C31ADC"/>
    <w:rsid w:val="00C336A6"/>
    <w:rsid w:val="00C423C2"/>
    <w:rsid w:val="00C50DC7"/>
    <w:rsid w:val="00C52184"/>
    <w:rsid w:val="00C57CCB"/>
    <w:rsid w:val="00C646B1"/>
    <w:rsid w:val="00C772D9"/>
    <w:rsid w:val="00C77633"/>
    <w:rsid w:val="00C814F6"/>
    <w:rsid w:val="00C8696F"/>
    <w:rsid w:val="00C91A6E"/>
    <w:rsid w:val="00C92A4D"/>
    <w:rsid w:val="00C93CD6"/>
    <w:rsid w:val="00C9533D"/>
    <w:rsid w:val="00C95539"/>
    <w:rsid w:val="00CB1706"/>
    <w:rsid w:val="00CC3427"/>
    <w:rsid w:val="00CC5CB7"/>
    <w:rsid w:val="00CC75A3"/>
    <w:rsid w:val="00CD435A"/>
    <w:rsid w:val="00CD56DC"/>
    <w:rsid w:val="00CE466A"/>
    <w:rsid w:val="00D11EBB"/>
    <w:rsid w:val="00D20DB5"/>
    <w:rsid w:val="00D46ADC"/>
    <w:rsid w:val="00D56E56"/>
    <w:rsid w:val="00D6008E"/>
    <w:rsid w:val="00D83603"/>
    <w:rsid w:val="00D9310F"/>
    <w:rsid w:val="00DA5932"/>
    <w:rsid w:val="00DA5E86"/>
    <w:rsid w:val="00DC5A51"/>
    <w:rsid w:val="00DC60C7"/>
    <w:rsid w:val="00DF081F"/>
    <w:rsid w:val="00DF4413"/>
    <w:rsid w:val="00E02981"/>
    <w:rsid w:val="00E234F1"/>
    <w:rsid w:val="00E2491B"/>
    <w:rsid w:val="00E24BD8"/>
    <w:rsid w:val="00E35E8F"/>
    <w:rsid w:val="00E41D3B"/>
    <w:rsid w:val="00E42206"/>
    <w:rsid w:val="00E4533A"/>
    <w:rsid w:val="00E56615"/>
    <w:rsid w:val="00E611ED"/>
    <w:rsid w:val="00E7182C"/>
    <w:rsid w:val="00E74C2F"/>
    <w:rsid w:val="00E80836"/>
    <w:rsid w:val="00E8741D"/>
    <w:rsid w:val="00E87737"/>
    <w:rsid w:val="00EA4961"/>
    <w:rsid w:val="00EB4C63"/>
    <w:rsid w:val="00ED1AC6"/>
    <w:rsid w:val="00ED3E88"/>
    <w:rsid w:val="00ED4D6B"/>
    <w:rsid w:val="00EE4375"/>
    <w:rsid w:val="00EF289F"/>
    <w:rsid w:val="00F0021D"/>
    <w:rsid w:val="00F0554D"/>
    <w:rsid w:val="00F10BD1"/>
    <w:rsid w:val="00F10F88"/>
    <w:rsid w:val="00F37A7D"/>
    <w:rsid w:val="00F416D9"/>
    <w:rsid w:val="00F5458E"/>
    <w:rsid w:val="00F546AE"/>
    <w:rsid w:val="00F7565C"/>
    <w:rsid w:val="00F84EFB"/>
    <w:rsid w:val="00F86653"/>
    <w:rsid w:val="00F873B0"/>
    <w:rsid w:val="00F91A85"/>
    <w:rsid w:val="00F93525"/>
    <w:rsid w:val="00FF77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B590BD6"/>
  <w15:chartTrackingRefBased/>
  <w15:docId w15:val="{23DCE1EF-BAFE-4E18-BEE9-9EF73812CD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77CD9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31ADC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1ADC"/>
    <w:rPr>
      <w:rFonts w:asciiTheme="majorHAnsi" w:eastAsiaTheme="majorEastAsia" w:hAnsiTheme="majorHAnsi" w:cstheme="maj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ED4D6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ED4D6B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ED4D6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ED4D6B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4161CA"/>
    <w:pPr>
      <w:ind w:leftChars="200" w:left="480"/>
    </w:pPr>
  </w:style>
  <w:style w:type="character" w:styleId="CommentReference">
    <w:name w:val="annotation reference"/>
    <w:basedOn w:val="DefaultParagraphFont"/>
    <w:uiPriority w:val="99"/>
    <w:semiHidden/>
    <w:unhideWhenUsed/>
    <w:rsid w:val="002A0A5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A0A5D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A0A5D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A0A5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A0A5D"/>
    <w:rPr>
      <w:b/>
      <w:bCs/>
    </w:rPr>
  </w:style>
  <w:style w:type="paragraph" w:styleId="Revision">
    <w:name w:val="Revision"/>
    <w:hidden/>
    <w:uiPriority w:val="99"/>
    <w:semiHidden/>
    <w:rsid w:val="000D4268"/>
  </w:style>
  <w:style w:type="character" w:styleId="LineNumber">
    <w:name w:val="line number"/>
    <w:basedOn w:val="DefaultParagraphFont"/>
    <w:uiPriority w:val="99"/>
    <w:semiHidden/>
    <w:unhideWhenUsed/>
    <w:rsid w:val="00C50DC7"/>
  </w:style>
  <w:style w:type="paragraph" w:customStyle="1" w:styleId="EndNoteBibliographyTitle">
    <w:name w:val="EndNote Bibliography Title"/>
    <w:basedOn w:val="Normal"/>
    <w:link w:val="EndNoteBibliographyTitle0"/>
    <w:rsid w:val="00565401"/>
    <w:pPr>
      <w:jc w:val="center"/>
    </w:pPr>
    <w:rPr>
      <w:rFonts w:ascii="Calibri" w:hAnsi="Calibri" w:cs="Calibri"/>
      <w:noProof/>
    </w:rPr>
  </w:style>
  <w:style w:type="character" w:customStyle="1" w:styleId="EndNoteBibliographyTitle0">
    <w:name w:val="EndNote Bibliography Title 字元"/>
    <w:basedOn w:val="DefaultParagraphFont"/>
    <w:link w:val="EndNoteBibliographyTitle"/>
    <w:rsid w:val="00565401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0"/>
    <w:rsid w:val="00565401"/>
    <w:rPr>
      <w:rFonts w:ascii="Calibri" w:hAnsi="Calibri" w:cs="Calibri"/>
      <w:noProof/>
    </w:rPr>
  </w:style>
  <w:style w:type="character" w:customStyle="1" w:styleId="EndNoteBibliography0">
    <w:name w:val="EndNote Bibliography 字元"/>
    <w:basedOn w:val="DefaultParagraphFont"/>
    <w:link w:val="EndNoteBibliography"/>
    <w:rsid w:val="00565401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2388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402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054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087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179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276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314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5F3BCFA-3367-4D1E-B435-B21869B7AC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2</Pages>
  <Words>173</Words>
  <Characters>99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zille</dc:creator>
  <cp:keywords/>
  <dc:description/>
  <cp:lastModifiedBy>sathiya vikram</cp:lastModifiedBy>
  <cp:revision>7</cp:revision>
  <cp:lastPrinted>2020-05-22T23:22:00Z</cp:lastPrinted>
  <dcterms:created xsi:type="dcterms:W3CDTF">2020-07-20T01:31:00Z</dcterms:created>
  <dcterms:modified xsi:type="dcterms:W3CDTF">2021-07-30T08:11:00Z</dcterms:modified>
</cp:coreProperties>
</file>